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695F1" w14:textId="44054784" w:rsidR="00D94C04" w:rsidRPr="00FF0B82" w:rsidRDefault="00460E52" w:rsidP="00FF0B82">
      <w:pPr>
        <w:spacing w:line="36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 w:rsidRPr="00AB1FB2">
        <w:rPr>
          <w:rFonts w:ascii="Times New Roman" w:hAnsi="Times New Roman" w:cs="Times New Roman" w:hint="eastAsia"/>
          <w:b/>
          <w:bCs/>
          <w:sz w:val="24"/>
        </w:rPr>
        <w:t>S</w:t>
      </w:r>
      <w:r w:rsidRPr="00AB1FB2">
        <w:rPr>
          <w:rFonts w:ascii="Times New Roman" w:hAnsi="Times New Roman" w:cs="Times New Roman"/>
          <w:b/>
          <w:bCs/>
          <w:sz w:val="24"/>
        </w:rPr>
        <w:t xml:space="preserve">upplementary Table </w:t>
      </w:r>
      <w:r>
        <w:rPr>
          <w:rFonts w:ascii="Times New Roman" w:hAnsi="Times New Roman" w:cs="Times New Roman"/>
          <w:b/>
          <w:bCs/>
          <w:sz w:val="24"/>
        </w:rPr>
        <w:t>1</w:t>
      </w:r>
      <w:r w:rsidRPr="00AB1FB2">
        <w:rPr>
          <w:rFonts w:ascii="Times New Roman" w:hAnsi="Times New Roman" w:cs="Times New Roman" w:hint="eastAsia"/>
          <w:b/>
          <w:bCs/>
          <w:sz w:val="24"/>
        </w:rPr>
        <w:t>.</w:t>
      </w:r>
      <w:r w:rsidR="001B0AA2" w:rsidRPr="00FF0B82">
        <w:rPr>
          <w:rStyle w:val="fontstyle01"/>
          <w:rFonts w:ascii="Times New Roman" w:hAnsi="Times New Roman" w:cs="Times New Roman"/>
          <w:sz w:val="24"/>
          <w:szCs w:val="24"/>
        </w:rPr>
        <w:t xml:space="preserve"> The </w:t>
      </w:r>
      <w:r w:rsidR="009B78B1">
        <w:rPr>
          <w:rStyle w:val="fontstyle01"/>
          <w:rFonts w:ascii="Times New Roman" w:hAnsi="Times New Roman" w:hint="eastAsia"/>
          <w:color w:val="auto"/>
          <w:sz w:val="24"/>
          <w:szCs w:val="24"/>
        </w:rPr>
        <w:t>e</w:t>
      </w:r>
      <w:r w:rsidR="009B78B1" w:rsidRPr="009B78B1">
        <w:rPr>
          <w:rStyle w:val="fontstyle01"/>
          <w:rFonts w:ascii="Times New Roman" w:hAnsi="Times New Roman"/>
          <w:color w:val="auto"/>
          <w:sz w:val="24"/>
          <w:szCs w:val="24"/>
        </w:rPr>
        <w:t>ndocrine system diseases</w:t>
      </w:r>
      <w:r w:rsidR="001B0AA2" w:rsidRPr="00FF0B82">
        <w:rPr>
          <w:rStyle w:val="fontstyle01"/>
          <w:rFonts w:ascii="Times New Roman" w:hAnsi="Times New Roman"/>
          <w:sz w:val="24"/>
          <w:szCs w:val="24"/>
        </w:rPr>
        <w:t xml:space="preserve">-related </w:t>
      </w:r>
      <w:r w:rsidR="001B0AA2" w:rsidRPr="00FF0B82">
        <w:rPr>
          <w:rStyle w:val="fontstyle01"/>
          <w:rFonts w:ascii="Times New Roman" w:hAnsi="Times New Roman" w:cs="Times New Roman"/>
          <w:sz w:val="24"/>
          <w:szCs w:val="24"/>
        </w:rPr>
        <w:t>genes list.</w:t>
      </w:r>
    </w:p>
    <w:tbl>
      <w:tblPr>
        <w:tblStyle w:val="TableGrid"/>
        <w:tblW w:w="14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3"/>
        <w:gridCol w:w="1459"/>
        <w:gridCol w:w="1326"/>
        <w:gridCol w:w="1302"/>
        <w:gridCol w:w="1265"/>
        <w:gridCol w:w="1278"/>
        <w:gridCol w:w="1422"/>
        <w:gridCol w:w="1603"/>
        <w:gridCol w:w="1735"/>
        <w:gridCol w:w="1482"/>
      </w:tblGrid>
      <w:tr w:rsidR="00A31BC9" w:rsidRPr="00FF0B82" w14:paraId="2BC9ACB9" w14:textId="77777777" w:rsidTr="00BC5583">
        <w:tc>
          <w:tcPr>
            <w:tcW w:w="1303" w:type="dxa"/>
          </w:tcPr>
          <w:p w14:paraId="3CB32A00" w14:textId="1F254403" w:rsidR="00DD06A3" w:rsidRPr="00E70CFA" w:rsidRDefault="00DD06A3" w:rsidP="00A76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CC8</w:t>
            </w:r>
          </w:p>
        </w:tc>
        <w:tc>
          <w:tcPr>
            <w:tcW w:w="1459" w:type="dxa"/>
          </w:tcPr>
          <w:p w14:paraId="405F079C" w14:textId="357CB82F" w:rsidR="00DD06A3" w:rsidRPr="00E70CFA" w:rsidRDefault="00DD06A3" w:rsidP="00A76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F4A</w:t>
            </w:r>
          </w:p>
        </w:tc>
        <w:tc>
          <w:tcPr>
            <w:tcW w:w="1326" w:type="dxa"/>
          </w:tcPr>
          <w:p w14:paraId="18B3BBB3" w14:textId="15BED943" w:rsidR="00DD06A3" w:rsidRPr="00A76CBC" w:rsidRDefault="00DD06A3" w:rsidP="00A76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2D</w:t>
            </w:r>
          </w:p>
        </w:tc>
        <w:tc>
          <w:tcPr>
            <w:tcW w:w="1302" w:type="dxa"/>
          </w:tcPr>
          <w:p w14:paraId="42347534" w14:textId="2A453FEB" w:rsidR="00DD06A3" w:rsidRPr="00A76CBC" w:rsidRDefault="00DD06A3" w:rsidP="00A76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C16A2</w:t>
            </w:r>
          </w:p>
        </w:tc>
        <w:tc>
          <w:tcPr>
            <w:tcW w:w="1265" w:type="dxa"/>
          </w:tcPr>
          <w:p w14:paraId="7181280D" w14:textId="66C56918" w:rsidR="00DD06A3" w:rsidRPr="00A76CBC" w:rsidRDefault="00DD06A3" w:rsidP="00A76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RHR</w:t>
            </w:r>
          </w:p>
        </w:tc>
        <w:tc>
          <w:tcPr>
            <w:tcW w:w="1278" w:type="dxa"/>
          </w:tcPr>
          <w:p w14:paraId="02EA649A" w14:textId="52AE78D3" w:rsidR="00DD06A3" w:rsidRPr="00A76CBC" w:rsidRDefault="00DD06A3" w:rsidP="00A76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2K1</w:t>
            </w:r>
          </w:p>
        </w:tc>
        <w:tc>
          <w:tcPr>
            <w:tcW w:w="1422" w:type="dxa"/>
          </w:tcPr>
          <w:p w14:paraId="75220E61" w14:textId="5A9254C1" w:rsidR="00DD06A3" w:rsidRPr="00A76CBC" w:rsidRDefault="00DD06A3" w:rsidP="00A76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BS9</w:t>
            </w:r>
          </w:p>
        </w:tc>
        <w:tc>
          <w:tcPr>
            <w:tcW w:w="1603" w:type="dxa"/>
          </w:tcPr>
          <w:p w14:paraId="368EA66A" w14:textId="7282C5AD" w:rsidR="00DD06A3" w:rsidRPr="00A76CBC" w:rsidRDefault="00DD06A3" w:rsidP="00A76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DU1</w:t>
            </w:r>
          </w:p>
        </w:tc>
        <w:tc>
          <w:tcPr>
            <w:tcW w:w="1735" w:type="dxa"/>
          </w:tcPr>
          <w:p w14:paraId="1992EEC7" w14:textId="1DBA4FF5" w:rsidR="00DD06A3" w:rsidRPr="00A76CBC" w:rsidRDefault="00DD06A3" w:rsidP="00A76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G13</w:t>
            </w:r>
          </w:p>
        </w:tc>
        <w:tc>
          <w:tcPr>
            <w:tcW w:w="1482" w:type="dxa"/>
          </w:tcPr>
          <w:p w14:paraId="34DEF999" w14:textId="1583FB55" w:rsidR="00DD06A3" w:rsidRPr="00A76CBC" w:rsidRDefault="00DD06A3" w:rsidP="00A76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1B1</w:t>
            </w:r>
          </w:p>
        </w:tc>
      </w:tr>
      <w:tr w:rsidR="00A31BC9" w:rsidRPr="00FF0B82" w14:paraId="527B9003" w14:textId="77777777" w:rsidTr="00BC5583">
        <w:tc>
          <w:tcPr>
            <w:tcW w:w="1303" w:type="dxa"/>
          </w:tcPr>
          <w:p w14:paraId="72F3F891" w14:textId="6AD40680" w:rsidR="00DD06A3" w:rsidRPr="00E70CFA" w:rsidRDefault="00DD06A3" w:rsidP="00A76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K</w:t>
            </w:r>
          </w:p>
        </w:tc>
        <w:tc>
          <w:tcPr>
            <w:tcW w:w="1459" w:type="dxa"/>
          </w:tcPr>
          <w:p w14:paraId="1493B7D5" w14:textId="5837F51B" w:rsidR="00DD06A3" w:rsidRPr="00E70CFA" w:rsidRDefault="00DD06A3" w:rsidP="00A76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F1A</w:t>
            </w:r>
          </w:p>
        </w:tc>
        <w:tc>
          <w:tcPr>
            <w:tcW w:w="1326" w:type="dxa"/>
          </w:tcPr>
          <w:p w14:paraId="02002240" w14:textId="55A0C470" w:rsidR="00DD06A3" w:rsidRPr="00A76CBC" w:rsidRDefault="00DD06A3" w:rsidP="00A76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P21A2</w:t>
            </w:r>
          </w:p>
        </w:tc>
        <w:tc>
          <w:tcPr>
            <w:tcW w:w="1302" w:type="dxa"/>
          </w:tcPr>
          <w:p w14:paraId="5A2EA9BF" w14:textId="111D131C" w:rsidR="00DD06A3" w:rsidRPr="00A76CBC" w:rsidRDefault="00DD06A3" w:rsidP="00A76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C5A5</w:t>
            </w:r>
          </w:p>
        </w:tc>
        <w:tc>
          <w:tcPr>
            <w:tcW w:w="1265" w:type="dxa"/>
          </w:tcPr>
          <w:p w14:paraId="4B32DC94" w14:textId="2CA2E7F7" w:rsidR="00DD06A3" w:rsidRPr="00A76CBC" w:rsidRDefault="00DD06A3" w:rsidP="00A76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K</w:t>
            </w:r>
          </w:p>
        </w:tc>
        <w:tc>
          <w:tcPr>
            <w:tcW w:w="1278" w:type="dxa"/>
          </w:tcPr>
          <w:p w14:paraId="79450296" w14:textId="679F8E0E" w:rsidR="00DD06A3" w:rsidRPr="00A76CBC" w:rsidRDefault="00DD06A3" w:rsidP="00A76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2K2</w:t>
            </w:r>
          </w:p>
        </w:tc>
        <w:tc>
          <w:tcPr>
            <w:tcW w:w="1422" w:type="dxa"/>
          </w:tcPr>
          <w:p w14:paraId="6781391D" w14:textId="25B9BDB3" w:rsidR="00DD06A3" w:rsidRPr="00A76CBC" w:rsidRDefault="00DD06A3" w:rsidP="00A76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S10</w:t>
            </w:r>
          </w:p>
        </w:tc>
        <w:tc>
          <w:tcPr>
            <w:tcW w:w="1603" w:type="dxa"/>
          </w:tcPr>
          <w:p w14:paraId="6378FADB" w14:textId="3E4B262B" w:rsidR="00DD06A3" w:rsidRPr="00A76CBC" w:rsidRDefault="00DD06A3" w:rsidP="00A76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G12</w:t>
            </w:r>
          </w:p>
        </w:tc>
        <w:tc>
          <w:tcPr>
            <w:tcW w:w="1735" w:type="dxa"/>
          </w:tcPr>
          <w:p w14:paraId="333C7DEC" w14:textId="30A47FB3" w:rsidR="00DD06A3" w:rsidRPr="00A76CBC" w:rsidRDefault="00DD06A3" w:rsidP="00A76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1</w:t>
            </w:r>
          </w:p>
        </w:tc>
        <w:tc>
          <w:tcPr>
            <w:tcW w:w="1482" w:type="dxa"/>
          </w:tcPr>
          <w:p w14:paraId="32B7A2D3" w14:textId="58A3679D" w:rsidR="00DD06A3" w:rsidRPr="00A76CBC" w:rsidRDefault="00DD06A3" w:rsidP="00A76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KN1B</w:t>
            </w:r>
          </w:p>
        </w:tc>
      </w:tr>
      <w:tr w:rsidR="00A31BC9" w:rsidRPr="00FF0B82" w14:paraId="27AD48F2" w14:textId="77777777" w:rsidTr="00BC5583">
        <w:tc>
          <w:tcPr>
            <w:tcW w:w="1303" w:type="dxa"/>
          </w:tcPr>
          <w:p w14:paraId="69509C8D" w14:textId="32B37792" w:rsidR="00DD06A3" w:rsidRPr="00E70CFA" w:rsidRDefault="00DD06A3" w:rsidP="00A76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S3</w:t>
            </w:r>
          </w:p>
        </w:tc>
        <w:tc>
          <w:tcPr>
            <w:tcW w:w="1459" w:type="dxa"/>
          </w:tcPr>
          <w:p w14:paraId="5492C8C7" w14:textId="460A3DF4" w:rsidR="00DD06A3" w:rsidRPr="00E70CFA" w:rsidRDefault="00DD06A3" w:rsidP="00A76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OD1</w:t>
            </w:r>
          </w:p>
        </w:tc>
        <w:tc>
          <w:tcPr>
            <w:tcW w:w="1326" w:type="dxa"/>
          </w:tcPr>
          <w:p w14:paraId="1E2D684A" w14:textId="2BCC7019" w:rsidR="00DD06A3" w:rsidRPr="00A76CBC" w:rsidRDefault="00DD06A3" w:rsidP="00A76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P11B1</w:t>
            </w:r>
          </w:p>
        </w:tc>
        <w:tc>
          <w:tcPr>
            <w:tcW w:w="1302" w:type="dxa"/>
          </w:tcPr>
          <w:p w14:paraId="4F06AB3C" w14:textId="332D817B" w:rsidR="00DD06A3" w:rsidRPr="00A76CBC" w:rsidRDefault="00DD06A3" w:rsidP="00A76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</w:t>
            </w:r>
          </w:p>
        </w:tc>
        <w:tc>
          <w:tcPr>
            <w:tcW w:w="1265" w:type="dxa"/>
          </w:tcPr>
          <w:p w14:paraId="4DE3FA28" w14:textId="54B3BD79" w:rsidR="00DD06A3" w:rsidRPr="00A76CBC" w:rsidRDefault="00DD06A3" w:rsidP="00A76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T5B</w:t>
            </w:r>
          </w:p>
        </w:tc>
        <w:tc>
          <w:tcPr>
            <w:tcW w:w="1278" w:type="dxa"/>
          </w:tcPr>
          <w:p w14:paraId="3E00B6CF" w14:textId="64A70C7E" w:rsidR="00DD06A3" w:rsidRPr="00A76CBC" w:rsidRDefault="00DD06A3" w:rsidP="00A76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S</w:t>
            </w:r>
          </w:p>
        </w:tc>
        <w:tc>
          <w:tcPr>
            <w:tcW w:w="1422" w:type="dxa"/>
          </w:tcPr>
          <w:p w14:paraId="3C71FAB7" w14:textId="73FC716A" w:rsidR="00DD06A3" w:rsidRPr="00A76CBC" w:rsidRDefault="00DD06A3" w:rsidP="00A76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M32</w:t>
            </w:r>
          </w:p>
        </w:tc>
        <w:tc>
          <w:tcPr>
            <w:tcW w:w="1603" w:type="dxa"/>
          </w:tcPr>
          <w:p w14:paraId="7BAC1E4F" w14:textId="41320A7F" w:rsidR="00DD06A3" w:rsidRPr="00A76CBC" w:rsidRDefault="00DD06A3" w:rsidP="00A76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G8</w:t>
            </w:r>
          </w:p>
        </w:tc>
        <w:tc>
          <w:tcPr>
            <w:tcW w:w="1735" w:type="dxa"/>
          </w:tcPr>
          <w:p w14:paraId="1513C91E" w14:textId="01C5CE0E" w:rsidR="00DD06A3" w:rsidRPr="00A76CBC" w:rsidRDefault="00DD06A3" w:rsidP="00A76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T2</w:t>
            </w:r>
          </w:p>
        </w:tc>
        <w:tc>
          <w:tcPr>
            <w:tcW w:w="1482" w:type="dxa"/>
          </w:tcPr>
          <w:p w14:paraId="331746A9" w14:textId="229E7FA9" w:rsidR="00DD06A3" w:rsidRPr="005101BF" w:rsidRDefault="00DD06A3" w:rsidP="00A76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1</w:t>
            </w:r>
          </w:p>
        </w:tc>
      </w:tr>
      <w:tr w:rsidR="00A31BC9" w:rsidRPr="00FF0B82" w14:paraId="76424DF6" w14:textId="77777777" w:rsidTr="00BC5583">
        <w:tc>
          <w:tcPr>
            <w:tcW w:w="1303" w:type="dxa"/>
          </w:tcPr>
          <w:p w14:paraId="3DD439D7" w14:textId="69983F3A" w:rsidR="00DD06A3" w:rsidRPr="00E70CFA" w:rsidRDefault="00DD06A3" w:rsidP="00A76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F1B</w:t>
            </w:r>
          </w:p>
        </w:tc>
        <w:tc>
          <w:tcPr>
            <w:tcW w:w="1459" w:type="dxa"/>
          </w:tcPr>
          <w:p w14:paraId="11BBC35A" w14:textId="4A5274EA" w:rsidR="00DD06A3" w:rsidRPr="00E70CFA" w:rsidRDefault="00DD06A3" w:rsidP="00A76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F11</w:t>
            </w:r>
          </w:p>
        </w:tc>
        <w:tc>
          <w:tcPr>
            <w:tcW w:w="1326" w:type="dxa"/>
          </w:tcPr>
          <w:p w14:paraId="6B4209CB" w14:textId="085AF930" w:rsidR="00DD06A3" w:rsidRPr="00A76CBC" w:rsidRDefault="00DD06A3" w:rsidP="00A76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P17A1</w:t>
            </w:r>
          </w:p>
        </w:tc>
        <w:tc>
          <w:tcPr>
            <w:tcW w:w="1302" w:type="dxa"/>
          </w:tcPr>
          <w:p w14:paraId="5F7E9021" w14:textId="07C625F5" w:rsidR="00DD06A3" w:rsidRPr="00A76CBC" w:rsidRDefault="00DD06A3" w:rsidP="00A76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</w:t>
            </w:r>
          </w:p>
        </w:tc>
        <w:tc>
          <w:tcPr>
            <w:tcW w:w="1265" w:type="dxa"/>
          </w:tcPr>
          <w:p w14:paraId="156C24AC" w14:textId="39FBE239" w:rsidR="00DD06A3" w:rsidRPr="00A76CBC" w:rsidRDefault="00DD06A3" w:rsidP="00A76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R</w:t>
            </w:r>
          </w:p>
        </w:tc>
        <w:tc>
          <w:tcPr>
            <w:tcW w:w="1278" w:type="dxa"/>
          </w:tcPr>
          <w:p w14:paraId="70C7966D" w14:textId="7B83F92C" w:rsidR="00DD06A3" w:rsidRPr="00A76CBC" w:rsidRDefault="00DD06A3" w:rsidP="00A76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1</w:t>
            </w:r>
          </w:p>
        </w:tc>
        <w:tc>
          <w:tcPr>
            <w:tcW w:w="1422" w:type="dxa"/>
          </w:tcPr>
          <w:p w14:paraId="33E2B96D" w14:textId="1FC01356" w:rsidR="00DD06A3" w:rsidRPr="00A76CBC" w:rsidRDefault="00DD06A3" w:rsidP="00A76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BS12</w:t>
            </w:r>
          </w:p>
        </w:tc>
        <w:tc>
          <w:tcPr>
            <w:tcW w:w="1603" w:type="dxa"/>
          </w:tcPr>
          <w:p w14:paraId="1BF05EBF" w14:textId="408E2D69" w:rsidR="00DD06A3" w:rsidRPr="00A76CBC" w:rsidRDefault="00DD06A3" w:rsidP="00A76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G2</w:t>
            </w:r>
          </w:p>
        </w:tc>
        <w:tc>
          <w:tcPr>
            <w:tcW w:w="1735" w:type="dxa"/>
          </w:tcPr>
          <w:p w14:paraId="6F6F782F" w14:textId="116C966D" w:rsidR="00DD06A3" w:rsidRPr="00A76CBC" w:rsidRDefault="00DD06A3" w:rsidP="00A76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GS(GCS1)</w:t>
            </w:r>
          </w:p>
        </w:tc>
        <w:tc>
          <w:tcPr>
            <w:tcW w:w="1482" w:type="dxa"/>
          </w:tcPr>
          <w:p w14:paraId="2262A920" w14:textId="43748AA2" w:rsidR="00DD06A3" w:rsidRPr="005101BF" w:rsidRDefault="00DD06A3" w:rsidP="00A76CB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</w:t>
            </w:r>
          </w:p>
        </w:tc>
      </w:tr>
      <w:tr w:rsidR="00A31BC9" w:rsidRPr="00FF0B82" w14:paraId="210BB309" w14:textId="77777777" w:rsidTr="00BC5583">
        <w:tc>
          <w:tcPr>
            <w:tcW w:w="1303" w:type="dxa"/>
          </w:tcPr>
          <w:p w14:paraId="68B5BDB1" w14:textId="6AB1D831" w:rsidR="00DD06A3" w:rsidRPr="00E70CFA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NJ11</w:t>
            </w:r>
          </w:p>
        </w:tc>
        <w:tc>
          <w:tcPr>
            <w:tcW w:w="1459" w:type="dxa"/>
          </w:tcPr>
          <w:p w14:paraId="1F3B1BB9" w14:textId="5EBB1944" w:rsidR="00DD06A3" w:rsidRPr="00E70CFA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</w:t>
            </w:r>
          </w:p>
        </w:tc>
        <w:tc>
          <w:tcPr>
            <w:tcW w:w="1326" w:type="dxa"/>
          </w:tcPr>
          <w:p w14:paraId="39A35BAE" w14:textId="1D483DD4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R</w:t>
            </w:r>
          </w:p>
        </w:tc>
        <w:tc>
          <w:tcPr>
            <w:tcW w:w="1302" w:type="dxa"/>
          </w:tcPr>
          <w:p w14:paraId="4B00E306" w14:textId="2AF139ED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X2-5</w:t>
            </w:r>
          </w:p>
        </w:tc>
        <w:tc>
          <w:tcPr>
            <w:tcW w:w="1265" w:type="dxa"/>
          </w:tcPr>
          <w:p w14:paraId="7C123B96" w14:textId="01B5AE77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U1F1</w:t>
            </w:r>
          </w:p>
        </w:tc>
        <w:tc>
          <w:tcPr>
            <w:tcW w:w="1278" w:type="dxa"/>
          </w:tcPr>
          <w:p w14:paraId="6284E499" w14:textId="6B35DF0A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1</w:t>
            </w:r>
          </w:p>
        </w:tc>
        <w:tc>
          <w:tcPr>
            <w:tcW w:w="1422" w:type="dxa"/>
          </w:tcPr>
          <w:p w14:paraId="1F42AC35" w14:textId="281CF80C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S1</w:t>
            </w:r>
          </w:p>
        </w:tc>
        <w:tc>
          <w:tcPr>
            <w:tcW w:w="1603" w:type="dxa"/>
          </w:tcPr>
          <w:p w14:paraId="5BD532F0" w14:textId="1681C05D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GT1</w:t>
            </w:r>
          </w:p>
        </w:tc>
        <w:tc>
          <w:tcPr>
            <w:tcW w:w="1735" w:type="dxa"/>
          </w:tcPr>
          <w:p w14:paraId="1D0FF82F" w14:textId="519BFAA1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C35C1</w:t>
            </w:r>
          </w:p>
        </w:tc>
        <w:tc>
          <w:tcPr>
            <w:tcW w:w="1482" w:type="dxa"/>
          </w:tcPr>
          <w:p w14:paraId="08B0D222" w14:textId="1FAE5006" w:rsidR="00DD06A3" w:rsidRPr="005101BF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K8IP1</w:t>
            </w:r>
          </w:p>
        </w:tc>
      </w:tr>
      <w:tr w:rsidR="00A31BC9" w:rsidRPr="00FF0B82" w14:paraId="6C5DC7A9" w14:textId="77777777" w:rsidTr="00BC5583">
        <w:tc>
          <w:tcPr>
            <w:tcW w:w="1303" w:type="dxa"/>
          </w:tcPr>
          <w:p w14:paraId="58E01864" w14:textId="16652E76" w:rsidR="00DD06A3" w:rsidRPr="00E70CFA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L1</w:t>
            </w:r>
          </w:p>
        </w:tc>
        <w:tc>
          <w:tcPr>
            <w:tcW w:w="1459" w:type="dxa"/>
          </w:tcPr>
          <w:p w14:paraId="2814A70C" w14:textId="1C67BAA9" w:rsidR="00DD06A3" w:rsidRPr="00E70CFA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X4</w:t>
            </w:r>
          </w:p>
        </w:tc>
        <w:tc>
          <w:tcPr>
            <w:tcW w:w="1326" w:type="dxa"/>
          </w:tcPr>
          <w:p w14:paraId="3B592E5B" w14:textId="14E4AD65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3B2</w:t>
            </w:r>
          </w:p>
        </w:tc>
        <w:tc>
          <w:tcPr>
            <w:tcW w:w="1302" w:type="dxa"/>
          </w:tcPr>
          <w:p w14:paraId="67543F55" w14:textId="5F2B3C72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XE1</w:t>
            </w:r>
          </w:p>
        </w:tc>
        <w:tc>
          <w:tcPr>
            <w:tcW w:w="1265" w:type="dxa"/>
          </w:tcPr>
          <w:p w14:paraId="260E9DC3" w14:textId="79F55C9B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X4</w:t>
            </w:r>
          </w:p>
        </w:tc>
        <w:tc>
          <w:tcPr>
            <w:tcW w:w="1278" w:type="dxa"/>
          </w:tcPr>
          <w:p w14:paraId="19C6FB50" w14:textId="51502E5A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S</w:t>
            </w:r>
          </w:p>
        </w:tc>
        <w:tc>
          <w:tcPr>
            <w:tcW w:w="1422" w:type="dxa"/>
          </w:tcPr>
          <w:p w14:paraId="01A3EBC1" w14:textId="0F6B0E92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290</w:t>
            </w:r>
          </w:p>
        </w:tc>
        <w:tc>
          <w:tcPr>
            <w:tcW w:w="1603" w:type="dxa"/>
          </w:tcPr>
          <w:p w14:paraId="08980DBA" w14:textId="26916A58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G1/HMT-1</w:t>
            </w:r>
          </w:p>
        </w:tc>
        <w:tc>
          <w:tcPr>
            <w:tcW w:w="1735" w:type="dxa"/>
          </w:tcPr>
          <w:p w14:paraId="4C535E67" w14:textId="602424FE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GALT1</w:t>
            </w:r>
          </w:p>
        </w:tc>
        <w:tc>
          <w:tcPr>
            <w:tcW w:w="1482" w:type="dxa"/>
          </w:tcPr>
          <w:p w14:paraId="355985D9" w14:textId="487E1C62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RN3</w:t>
            </w:r>
          </w:p>
        </w:tc>
      </w:tr>
      <w:tr w:rsidR="00A31BC9" w:rsidRPr="00FF0B82" w14:paraId="5CC72451" w14:textId="77777777" w:rsidTr="00BC5583">
        <w:tc>
          <w:tcPr>
            <w:tcW w:w="1303" w:type="dxa"/>
          </w:tcPr>
          <w:p w14:paraId="64C1A1F7" w14:textId="5C375A16" w:rsidR="00DD06A3" w:rsidRPr="00E70CFA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F1A</w:t>
            </w:r>
          </w:p>
        </w:tc>
        <w:tc>
          <w:tcPr>
            <w:tcW w:w="1459" w:type="dxa"/>
          </w:tcPr>
          <w:p w14:paraId="736F7F6E" w14:textId="319D314B" w:rsidR="00DD06A3" w:rsidRPr="00E70CFA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K</w:t>
            </w:r>
          </w:p>
        </w:tc>
        <w:tc>
          <w:tcPr>
            <w:tcW w:w="1326" w:type="dxa"/>
          </w:tcPr>
          <w:p w14:paraId="1778A516" w14:textId="277A19B7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</w:t>
            </w:r>
          </w:p>
        </w:tc>
        <w:tc>
          <w:tcPr>
            <w:tcW w:w="1302" w:type="dxa"/>
          </w:tcPr>
          <w:p w14:paraId="0A61F5DE" w14:textId="1BB30F46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RA</w:t>
            </w:r>
          </w:p>
        </w:tc>
        <w:tc>
          <w:tcPr>
            <w:tcW w:w="1265" w:type="dxa"/>
          </w:tcPr>
          <w:p w14:paraId="6B21F3F4" w14:textId="5DE8A489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X3</w:t>
            </w:r>
          </w:p>
        </w:tc>
        <w:tc>
          <w:tcPr>
            <w:tcW w:w="1278" w:type="dxa"/>
          </w:tcPr>
          <w:p w14:paraId="1098BB39" w14:textId="78DBDE8F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PL</w:t>
            </w:r>
          </w:p>
        </w:tc>
        <w:tc>
          <w:tcPr>
            <w:tcW w:w="1422" w:type="dxa"/>
          </w:tcPr>
          <w:p w14:paraId="4E533C9E" w14:textId="4AD995D8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PCP</w:t>
            </w:r>
          </w:p>
        </w:tc>
        <w:tc>
          <w:tcPr>
            <w:tcW w:w="1603" w:type="dxa"/>
          </w:tcPr>
          <w:p w14:paraId="6A495B1A" w14:textId="5431A981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G9</w:t>
            </w:r>
          </w:p>
        </w:tc>
        <w:tc>
          <w:tcPr>
            <w:tcW w:w="1735" w:type="dxa"/>
          </w:tcPr>
          <w:p w14:paraId="1B38EF41" w14:textId="0D8A0046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C35A1</w:t>
            </w:r>
          </w:p>
        </w:tc>
        <w:tc>
          <w:tcPr>
            <w:tcW w:w="1482" w:type="dxa"/>
          </w:tcPr>
          <w:p w14:paraId="723F5F49" w14:textId="0C27E8C9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OXA2</w:t>
            </w:r>
          </w:p>
        </w:tc>
      </w:tr>
      <w:tr w:rsidR="00A31BC9" w:rsidRPr="00FF0B82" w14:paraId="5ED64C06" w14:textId="77777777" w:rsidTr="00BC5583">
        <w:tc>
          <w:tcPr>
            <w:tcW w:w="1303" w:type="dxa"/>
          </w:tcPr>
          <w:p w14:paraId="5EC92186" w14:textId="2900FB0A" w:rsidR="00DD06A3" w:rsidRPr="00E70CFA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X6</w:t>
            </w:r>
          </w:p>
        </w:tc>
        <w:tc>
          <w:tcPr>
            <w:tcW w:w="1459" w:type="dxa"/>
          </w:tcPr>
          <w:p w14:paraId="6517F34F" w14:textId="0B078283" w:rsidR="00DD06A3" w:rsidRPr="00E70CFA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D1</w:t>
            </w:r>
          </w:p>
        </w:tc>
        <w:tc>
          <w:tcPr>
            <w:tcW w:w="1326" w:type="dxa"/>
          </w:tcPr>
          <w:p w14:paraId="62DE1189" w14:textId="0053527B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P19A1</w:t>
            </w:r>
          </w:p>
        </w:tc>
        <w:tc>
          <w:tcPr>
            <w:tcW w:w="1302" w:type="dxa"/>
          </w:tcPr>
          <w:p w14:paraId="7C53ADED" w14:textId="54CDE3F2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RB</w:t>
            </w:r>
          </w:p>
        </w:tc>
        <w:tc>
          <w:tcPr>
            <w:tcW w:w="1265" w:type="dxa"/>
          </w:tcPr>
          <w:p w14:paraId="31445249" w14:textId="3218DF74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2</w:t>
            </w:r>
          </w:p>
        </w:tc>
        <w:tc>
          <w:tcPr>
            <w:tcW w:w="1278" w:type="dxa"/>
          </w:tcPr>
          <w:p w14:paraId="251597A8" w14:textId="09A39AA1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X3</w:t>
            </w:r>
          </w:p>
        </w:tc>
        <w:tc>
          <w:tcPr>
            <w:tcW w:w="1422" w:type="dxa"/>
          </w:tcPr>
          <w:p w14:paraId="4867D967" w14:textId="2B091BB3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CCAG8</w:t>
            </w:r>
          </w:p>
        </w:tc>
        <w:tc>
          <w:tcPr>
            <w:tcW w:w="1603" w:type="dxa"/>
          </w:tcPr>
          <w:p w14:paraId="530C284C" w14:textId="1B82CC6B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K(DK1)</w:t>
            </w:r>
          </w:p>
        </w:tc>
        <w:tc>
          <w:tcPr>
            <w:tcW w:w="1735" w:type="dxa"/>
          </w:tcPr>
          <w:p w14:paraId="1472CA52" w14:textId="367C5DA3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G7</w:t>
            </w:r>
          </w:p>
        </w:tc>
        <w:tc>
          <w:tcPr>
            <w:tcW w:w="1482" w:type="dxa"/>
          </w:tcPr>
          <w:p w14:paraId="12C8760C" w14:textId="50BBA1B4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R</w:t>
            </w:r>
          </w:p>
        </w:tc>
      </w:tr>
      <w:tr w:rsidR="00A31BC9" w:rsidRPr="00FF0B82" w14:paraId="5703C043" w14:textId="77777777" w:rsidTr="00BC5583">
        <w:tc>
          <w:tcPr>
            <w:tcW w:w="1303" w:type="dxa"/>
          </w:tcPr>
          <w:p w14:paraId="5E2F7591" w14:textId="43E51676" w:rsidR="00DD06A3" w:rsidRPr="00E70CFA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C19A2</w:t>
            </w:r>
          </w:p>
        </w:tc>
        <w:tc>
          <w:tcPr>
            <w:tcW w:w="1459" w:type="dxa"/>
          </w:tcPr>
          <w:p w14:paraId="5DBE3163" w14:textId="33D95D99" w:rsidR="00DD06A3" w:rsidRPr="00E70CFA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H</w:t>
            </w:r>
          </w:p>
        </w:tc>
        <w:tc>
          <w:tcPr>
            <w:tcW w:w="1326" w:type="dxa"/>
          </w:tcPr>
          <w:p w14:paraId="64798A84" w14:textId="7263CE08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X2-1</w:t>
            </w:r>
          </w:p>
        </w:tc>
        <w:tc>
          <w:tcPr>
            <w:tcW w:w="1302" w:type="dxa"/>
          </w:tcPr>
          <w:p w14:paraId="25C3C4D8" w14:textId="73180B5A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C73</w:t>
            </w:r>
          </w:p>
        </w:tc>
        <w:tc>
          <w:tcPr>
            <w:tcW w:w="1265" w:type="dxa"/>
          </w:tcPr>
          <w:p w14:paraId="6263529B" w14:textId="7FB4EE0D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GF1</w:t>
            </w:r>
          </w:p>
        </w:tc>
        <w:tc>
          <w:tcPr>
            <w:tcW w:w="1278" w:type="dxa"/>
          </w:tcPr>
          <w:p w14:paraId="1764F0BC" w14:textId="1B5D0DA8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S1</w:t>
            </w:r>
          </w:p>
        </w:tc>
        <w:tc>
          <w:tcPr>
            <w:tcW w:w="1422" w:type="dxa"/>
          </w:tcPr>
          <w:p w14:paraId="16740968" w14:textId="625B4B91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TFL1</w:t>
            </w:r>
          </w:p>
        </w:tc>
        <w:tc>
          <w:tcPr>
            <w:tcW w:w="1603" w:type="dxa"/>
          </w:tcPr>
          <w:p w14:paraId="7C999B97" w14:textId="782BE5E2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T1</w:t>
            </w:r>
          </w:p>
        </w:tc>
        <w:tc>
          <w:tcPr>
            <w:tcW w:w="1735" w:type="dxa"/>
          </w:tcPr>
          <w:p w14:paraId="2BF2F4A1" w14:textId="3DCB71A2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G1</w:t>
            </w:r>
          </w:p>
        </w:tc>
        <w:tc>
          <w:tcPr>
            <w:tcW w:w="1482" w:type="dxa"/>
          </w:tcPr>
          <w:p w14:paraId="229F993C" w14:textId="3F35FAA2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PN11</w:t>
            </w:r>
          </w:p>
        </w:tc>
      </w:tr>
      <w:tr w:rsidR="00A31BC9" w:rsidRPr="00FF0B82" w14:paraId="1D50BE65" w14:textId="77777777" w:rsidTr="00BC5583">
        <w:tc>
          <w:tcPr>
            <w:tcW w:w="1303" w:type="dxa"/>
          </w:tcPr>
          <w:p w14:paraId="45F3A574" w14:textId="6F666B42" w:rsidR="00DD06A3" w:rsidRPr="00E70CFA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P57</w:t>
            </w:r>
          </w:p>
        </w:tc>
        <w:tc>
          <w:tcPr>
            <w:tcW w:w="1459" w:type="dxa"/>
          </w:tcPr>
          <w:p w14:paraId="2F1F2830" w14:textId="0BA913ED" w:rsidR="00DD06A3" w:rsidRPr="00E70CFA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2</w:t>
            </w:r>
          </w:p>
        </w:tc>
        <w:tc>
          <w:tcPr>
            <w:tcW w:w="1326" w:type="dxa"/>
          </w:tcPr>
          <w:p w14:paraId="59557322" w14:textId="0C62014D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X8</w:t>
            </w:r>
          </w:p>
        </w:tc>
        <w:tc>
          <w:tcPr>
            <w:tcW w:w="1302" w:type="dxa"/>
          </w:tcPr>
          <w:p w14:paraId="3E2EB3F2" w14:textId="262D7DE9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R</w:t>
            </w:r>
          </w:p>
        </w:tc>
        <w:tc>
          <w:tcPr>
            <w:tcW w:w="1265" w:type="dxa"/>
          </w:tcPr>
          <w:p w14:paraId="20BA2787" w14:textId="5DE4BB6D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1R</w:t>
            </w:r>
          </w:p>
        </w:tc>
        <w:tc>
          <w:tcPr>
            <w:tcW w:w="1278" w:type="dxa"/>
          </w:tcPr>
          <w:p w14:paraId="208B2D01" w14:textId="32EEE1CC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S2</w:t>
            </w:r>
          </w:p>
        </w:tc>
        <w:tc>
          <w:tcPr>
            <w:tcW w:w="1422" w:type="dxa"/>
          </w:tcPr>
          <w:p w14:paraId="164A335E" w14:textId="0BBCC10F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M67</w:t>
            </w:r>
          </w:p>
        </w:tc>
        <w:tc>
          <w:tcPr>
            <w:tcW w:w="1603" w:type="dxa"/>
          </w:tcPr>
          <w:p w14:paraId="37A152DF" w14:textId="3C2B2536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3</w:t>
            </w:r>
          </w:p>
        </w:tc>
        <w:tc>
          <w:tcPr>
            <w:tcW w:w="1735" w:type="dxa"/>
          </w:tcPr>
          <w:p w14:paraId="42F517EB" w14:textId="3870F7FF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G8</w:t>
            </w:r>
          </w:p>
        </w:tc>
        <w:tc>
          <w:tcPr>
            <w:tcW w:w="1482" w:type="dxa"/>
          </w:tcPr>
          <w:p w14:paraId="4FA36338" w14:textId="7E828E29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S7</w:t>
            </w:r>
          </w:p>
        </w:tc>
      </w:tr>
      <w:tr w:rsidR="00A31BC9" w:rsidRPr="00FF0B82" w14:paraId="59A4F89E" w14:textId="77777777" w:rsidTr="00BC5583">
        <w:tc>
          <w:tcPr>
            <w:tcW w:w="1303" w:type="dxa"/>
          </w:tcPr>
          <w:p w14:paraId="3DA4F053" w14:textId="7D7CF679" w:rsidR="00DD06A3" w:rsidRPr="00E70CFA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S</w:t>
            </w:r>
          </w:p>
        </w:tc>
        <w:tc>
          <w:tcPr>
            <w:tcW w:w="1459" w:type="dxa"/>
          </w:tcPr>
          <w:p w14:paraId="7BA46C80" w14:textId="44B15BCF" w:rsidR="00DD06A3" w:rsidRPr="00E70CFA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CGR</w:t>
            </w:r>
          </w:p>
        </w:tc>
        <w:tc>
          <w:tcPr>
            <w:tcW w:w="1326" w:type="dxa"/>
          </w:tcPr>
          <w:p w14:paraId="6DE36E39" w14:textId="4FE5A71C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B</w:t>
            </w:r>
          </w:p>
        </w:tc>
        <w:tc>
          <w:tcPr>
            <w:tcW w:w="1302" w:type="dxa"/>
          </w:tcPr>
          <w:p w14:paraId="49086722" w14:textId="722A5F9A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1</w:t>
            </w:r>
          </w:p>
        </w:tc>
        <w:tc>
          <w:tcPr>
            <w:tcW w:w="1265" w:type="dxa"/>
          </w:tcPr>
          <w:p w14:paraId="626968E1" w14:textId="5E2E3818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P1</w:t>
            </w:r>
          </w:p>
        </w:tc>
        <w:tc>
          <w:tcPr>
            <w:tcW w:w="1278" w:type="dxa"/>
          </w:tcPr>
          <w:p w14:paraId="00E95E4D" w14:textId="69C926D1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L6</w:t>
            </w:r>
          </w:p>
        </w:tc>
        <w:tc>
          <w:tcPr>
            <w:tcW w:w="1422" w:type="dxa"/>
          </w:tcPr>
          <w:p w14:paraId="13D36C4B" w14:textId="098890F5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C28B</w:t>
            </w:r>
          </w:p>
        </w:tc>
        <w:tc>
          <w:tcPr>
            <w:tcW w:w="1603" w:type="dxa"/>
          </w:tcPr>
          <w:p w14:paraId="30EE3531" w14:textId="2BC3BBFD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G11</w:t>
            </w:r>
          </w:p>
        </w:tc>
        <w:tc>
          <w:tcPr>
            <w:tcW w:w="1735" w:type="dxa"/>
          </w:tcPr>
          <w:p w14:paraId="3D7B63C4" w14:textId="2FD5F84E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G5</w:t>
            </w:r>
          </w:p>
        </w:tc>
        <w:tc>
          <w:tcPr>
            <w:tcW w:w="1482" w:type="dxa"/>
          </w:tcPr>
          <w:p w14:paraId="41AF38EC" w14:textId="745AF58A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G3</w:t>
            </w:r>
          </w:p>
        </w:tc>
      </w:tr>
      <w:tr w:rsidR="00A31BC9" w:rsidRPr="00FF0B82" w14:paraId="3F5982F3" w14:textId="77777777" w:rsidTr="00BC5583">
        <w:tc>
          <w:tcPr>
            <w:tcW w:w="1303" w:type="dxa"/>
          </w:tcPr>
          <w:p w14:paraId="28E2AEF9" w14:textId="3ACDB8B3" w:rsidR="00DD06A3" w:rsidRPr="00E70CFA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X1</w:t>
            </w:r>
          </w:p>
        </w:tc>
        <w:tc>
          <w:tcPr>
            <w:tcW w:w="1459" w:type="dxa"/>
          </w:tcPr>
          <w:p w14:paraId="1B5F5DAD" w14:textId="763D2A3A" w:rsidR="00DD06A3" w:rsidRPr="00E70CFA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S</w:t>
            </w:r>
          </w:p>
        </w:tc>
        <w:tc>
          <w:tcPr>
            <w:tcW w:w="1326" w:type="dxa"/>
          </w:tcPr>
          <w:p w14:paraId="349979CF" w14:textId="5FFBDDA9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R</w:t>
            </w:r>
          </w:p>
        </w:tc>
        <w:tc>
          <w:tcPr>
            <w:tcW w:w="1302" w:type="dxa"/>
          </w:tcPr>
          <w:p w14:paraId="7EE2CA5E" w14:textId="1E3125B2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M2</w:t>
            </w:r>
          </w:p>
        </w:tc>
        <w:tc>
          <w:tcPr>
            <w:tcW w:w="1265" w:type="dxa"/>
          </w:tcPr>
          <w:p w14:paraId="5D7A85FC" w14:textId="3636EA90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X1</w:t>
            </w:r>
          </w:p>
        </w:tc>
        <w:tc>
          <w:tcPr>
            <w:tcW w:w="1278" w:type="dxa"/>
          </w:tcPr>
          <w:p w14:paraId="40730EE8" w14:textId="3F79D302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S4</w:t>
            </w:r>
          </w:p>
        </w:tc>
        <w:tc>
          <w:tcPr>
            <w:tcW w:w="1422" w:type="dxa"/>
          </w:tcPr>
          <w:p w14:paraId="190FA583" w14:textId="5F91FD3D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2</w:t>
            </w:r>
          </w:p>
        </w:tc>
        <w:tc>
          <w:tcPr>
            <w:tcW w:w="1603" w:type="dxa"/>
          </w:tcPr>
          <w:p w14:paraId="084D5428" w14:textId="15771E7A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D5A3</w:t>
            </w:r>
          </w:p>
        </w:tc>
        <w:tc>
          <w:tcPr>
            <w:tcW w:w="1735" w:type="dxa"/>
          </w:tcPr>
          <w:p w14:paraId="19A23389" w14:textId="32BB9FCF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G4</w:t>
            </w:r>
          </w:p>
        </w:tc>
        <w:tc>
          <w:tcPr>
            <w:tcW w:w="1482" w:type="dxa"/>
          </w:tcPr>
          <w:p w14:paraId="7E9FE0AA" w14:textId="40CFB023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SC3</w:t>
            </w:r>
          </w:p>
        </w:tc>
      </w:tr>
      <w:tr w:rsidR="00A31BC9" w:rsidRPr="00FF0B82" w14:paraId="4BDA0795" w14:textId="77777777" w:rsidTr="00BC5583">
        <w:tc>
          <w:tcPr>
            <w:tcW w:w="1303" w:type="dxa"/>
          </w:tcPr>
          <w:p w14:paraId="68017127" w14:textId="04EE7550" w:rsidR="00DD06A3" w:rsidRPr="00E70CFA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F2AK3</w:t>
            </w:r>
          </w:p>
        </w:tc>
        <w:tc>
          <w:tcPr>
            <w:tcW w:w="1459" w:type="dxa"/>
          </w:tcPr>
          <w:p w14:paraId="1A5ECCF2" w14:textId="74781072" w:rsidR="00DD06A3" w:rsidRPr="00E70CFA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S1R</w:t>
            </w:r>
          </w:p>
        </w:tc>
        <w:tc>
          <w:tcPr>
            <w:tcW w:w="1326" w:type="dxa"/>
          </w:tcPr>
          <w:p w14:paraId="41E92958" w14:textId="5D46C028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OX2</w:t>
            </w:r>
          </w:p>
        </w:tc>
        <w:tc>
          <w:tcPr>
            <w:tcW w:w="1302" w:type="dxa"/>
          </w:tcPr>
          <w:p w14:paraId="28E3EF1C" w14:textId="5FFAC1B4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</w:t>
            </w:r>
          </w:p>
        </w:tc>
        <w:tc>
          <w:tcPr>
            <w:tcW w:w="1265" w:type="dxa"/>
          </w:tcPr>
          <w:p w14:paraId="4B58CC5A" w14:textId="6482E870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2</w:t>
            </w:r>
          </w:p>
        </w:tc>
        <w:tc>
          <w:tcPr>
            <w:tcW w:w="1278" w:type="dxa"/>
          </w:tcPr>
          <w:p w14:paraId="28A487F7" w14:textId="5ECE8828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S5</w:t>
            </w:r>
          </w:p>
        </w:tc>
        <w:tc>
          <w:tcPr>
            <w:tcW w:w="1422" w:type="dxa"/>
          </w:tcPr>
          <w:p w14:paraId="4B00DE74" w14:textId="1E0FA907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1</w:t>
            </w:r>
          </w:p>
        </w:tc>
        <w:tc>
          <w:tcPr>
            <w:tcW w:w="1603" w:type="dxa"/>
          </w:tcPr>
          <w:p w14:paraId="7B62EC2B" w14:textId="4C75CF6D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ST</w:t>
            </w:r>
          </w:p>
        </w:tc>
        <w:tc>
          <w:tcPr>
            <w:tcW w:w="1735" w:type="dxa"/>
          </w:tcPr>
          <w:p w14:paraId="1D0B1A45" w14:textId="2926279C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M165</w:t>
            </w:r>
          </w:p>
        </w:tc>
        <w:tc>
          <w:tcPr>
            <w:tcW w:w="1482" w:type="dxa"/>
          </w:tcPr>
          <w:p w14:paraId="4DFB8B3A" w14:textId="7FA85906" w:rsidR="00DD06A3" w:rsidRPr="00A76CBC" w:rsidRDefault="00DD06A3" w:rsidP="00DD06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DDS</w:t>
            </w:r>
          </w:p>
        </w:tc>
      </w:tr>
      <w:tr w:rsidR="00BC5583" w:rsidRPr="00FF0B82" w14:paraId="5A40206F" w14:textId="77777777" w:rsidTr="00BC5583">
        <w:tc>
          <w:tcPr>
            <w:tcW w:w="1303" w:type="dxa"/>
          </w:tcPr>
          <w:p w14:paraId="0661AA10" w14:textId="4E06E019" w:rsidR="00BC5583" w:rsidRPr="007E76F2" w:rsidRDefault="00BC5583" w:rsidP="00BC55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76F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</w:t>
            </w:r>
            <w:r w:rsidRPr="007E76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C2A2</w:t>
            </w:r>
          </w:p>
        </w:tc>
        <w:tc>
          <w:tcPr>
            <w:tcW w:w="1459" w:type="dxa"/>
          </w:tcPr>
          <w:p w14:paraId="6BC5CD80" w14:textId="724A810C" w:rsidR="00BC5583" w:rsidRPr="007E76F2" w:rsidRDefault="00BC5583" w:rsidP="00BC55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76F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</w:t>
            </w:r>
            <w:r w:rsidRPr="007E76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S1</w:t>
            </w:r>
          </w:p>
        </w:tc>
        <w:tc>
          <w:tcPr>
            <w:tcW w:w="1326" w:type="dxa"/>
          </w:tcPr>
          <w:p w14:paraId="1E698F5A" w14:textId="3655B1C0" w:rsidR="00BC5583" w:rsidRPr="007E76F2" w:rsidRDefault="00BC5583" w:rsidP="00BC55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76F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I</w:t>
            </w:r>
            <w:r w:rsidRPr="007E76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D</w:t>
            </w:r>
          </w:p>
        </w:tc>
        <w:tc>
          <w:tcPr>
            <w:tcW w:w="1302" w:type="dxa"/>
          </w:tcPr>
          <w:p w14:paraId="52AD403E" w14:textId="4B6EED7D" w:rsidR="00BC5583" w:rsidRPr="007E76F2" w:rsidRDefault="00BC5583" w:rsidP="00BC55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76F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</w:t>
            </w:r>
            <w:r w:rsidRPr="007E76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1</w:t>
            </w:r>
          </w:p>
        </w:tc>
        <w:tc>
          <w:tcPr>
            <w:tcW w:w="1265" w:type="dxa"/>
          </w:tcPr>
          <w:p w14:paraId="5B866E7A" w14:textId="030EE907" w:rsidR="00BC5583" w:rsidRPr="007E76F2" w:rsidRDefault="00BC5583" w:rsidP="00BC55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76F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</w:t>
            </w:r>
            <w:r w:rsidRPr="007E76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X2</w:t>
            </w:r>
          </w:p>
        </w:tc>
        <w:tc>
          <w:tcPr>
            <w:tcW w:w="1278" w:type="dxa"/>
          </w:tcPr>
          <w:p w14:paraId="4F4923FF" w14:textId="15C08A1C" w:rsidR="00BC5583" w:rsidRPr="007E76F2" w:rsidRDefault="00BC5583" w:rsidP="00BC55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76F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 w:rsidRPr="007E76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KS</w:t>
            </w:r>
          </w:p>
        </w:tc>
        <w:tc>
          <w:tcPr>
            <w:tcW w:w="1422" w:type="dxa"/>
          </w:tcPr>
          <w:p w14:paraId="43F6DA22" w14:textId="643F280D" w:rsidR="00BC5583" w:rsidRPr="007E76F2" w:rsidRDefault="00BC5583" w:rsidP="00BC55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76F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7E76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G6</w:t>
            </w:r>
          </w:p>
        </w:tc>
        <w:tc>
          <w:tcPr>
            <w:tcW w:w="1603" w:type="dxa"/>
          </w:tcPr>
          <w:p w14:paraId="701B24CA" w14:textId="16DE6479" w:rsidR="00BC5583" w:rsidRPr="007E76F2" w:rsidRDefault="00BC5583" w:rsidP="00BC55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76F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 w:rsidRPr="007E76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T1</w:t>
            </w:r>
          </w:p>
        </w:tc>
        <w:tc>
          <w:tcPr>
            <w:tcW w:w="1735" w:type="dxa"/>
          </w:tcPr>
          <w:p w14:paraId="5C5F3C70" w14:textId="6D1F4105" w:rsidR="00BC5583" w:rsidRPr="007E76F2" w:rsidRDefault="00BC5583" w:rsidP="00BC55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76F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7E76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G6</w:t>
            </w:r>
          </w:p>
        </w:tc>
        <w:tc>
          <w:tcPr>
            <w:tcW w:w="1482" w:type="dxa"/>
          </w:tcPr>
          <w:p w14:paraId="4C9E739F" w14:textId="4C572F6E" w:rsidR="00BC5583" w:rsidRPr="007E76F2" w:rsidRDefault="00BC5583" w:rsidP="00BC55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76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N4A</w:t>
            </w:r>
          </w:p>
        </w:tc>
      </w:tr>
      <w:tr w:rsidR="00BC5583" w:rsidRPr="00FF0B82" w14:paraId="576048A0" w14:textId="77777777" w:rsidTr="00BC5583">
        <w:tc>
          <w:tcPr>
            <w:tcW w:w="1303" w:type="dxa"/>
          </w:tcPr>
          <w:p w14:paraId="2F559338" w14:textId="27CC5813" w:rsidR="00BC5583" w:rsidRPr="007E76F2" w:rsidRDefault="00BC5583" w:rsidP="00BC55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76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CNJ2</w:t>
            </w:r>
          </w:p>
        </w:tc>
        <w:tc>
          <w:tcPr>
            <w:tcW w:w="1459" w:type="dxa"/>
          </w:tcPr>
          <w:p w14:paraId="00FD91B5" w14:textId="16166655" w:rsidR="00BC5583" w:rsidRPr="007E76F2" w:rsidRDefault="00BC5583" w:rsidP="00BC55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76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CNJ5</w:t>
            </w:r>
          </w:p>
        </w:tc>
        <w:tc>
          <w:tcPr>
            <w:tcW w:w="1326" w:type="dxa"/>
          </w:tcPr>
          <w:p w14:paraId="1ACB6F60" w14:textId="57330191" w:rsidR="00BC5583" w:rsidRPr="007E76F2" w:rsidRDefault="00BC5583" w:rsidP="00BC55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76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2A1</w:t>
            </w:r>
          </w:p>
        </w:tc>
        <w:tc>
          <w:tcPr>
            <w:tcW w:w="1302" w:type="dxa"/>
          </w:tcPr>
          <w:p w14:paraId="097C6635" w14:textId="4BDDF37F" w:rsidR="00BC5583" w:rsidRPr="007E76F2" w:rsidRDefault="00BC5583" w:rsidP="00BC55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65" w:type="dxa"/>
          </w:tcPr>
          <w:p w14:paraId="0469C44E" w14:textId="55A8292E" w:rsidR="00BC5583" w:rsidRPr="007E76F2" w:rsidRDefault="00BC5583" w:rsidP="00BC55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8" w:type="dxa"/>
          </w:tcPr>
          <w:p w14:paraId="689C9347" w14:textId="77777777" w:rsidR="00BC5583" w:rsidRPr="007E76F2" w:rsidRDefault="00BC5583" w:rsidP="00BC55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22" w:type="dxa"/>
          </w:tcPr>
          <w:p w14:paraId="59CAF00F" w14:textId="77777777" w:rsidR="00BC5583" w:rsidRPr="007E76F2" w:rsidRDefault="00BC5583" w:rsidP="00BC55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03" w:type="dxa"/>
          </w:tcPr>
          <w:p w14:paraId="596848C3" w14:textId="77777777" w:rsidR="00BC5583" w:rsidRPr="007E76F2" w:rsidRDefault="00BC5583" w:rsidP="00BC55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35" w:type="dxa"/>
          </w:tcPr>
          <w:p w14:paraId="10BC4E77" w14:textId="77777777" w:rsidR="00BC5583" w:rsidRPr="007E76F2" w:rsidRDefault="00BC5583" w:rsidP="00BC55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82" w:type="dxa"/>
          </w:tcPr>
          <w:p w14:paraId="231AD4BE" w14:textId="77777777" w:rsidR="00BC5583" w:rsidRPr="007E76F2" w:rsidRDefault="00BC5583" w:rsidP="00BC55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</w:tbl>
    <w:p w14:paraId="286CC43A" w14:textId="77777777" w:rsidR="00D94C04" w:rsidRPr="00FF0B82" w:rsidRDefault="00D94C04" w:rsidP="00FF0B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94C04" w:rsidRPr="00FF0B8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3842C8" w14:textId="77777777" w:rsidR="00D02348" w:rsidRDefault="00D02348" w:rsidP="00FF0B82">
      <w:r>
        <w:separator/>
      </w:r>
    </w:p>
  </w:endnote>
  <w:endnote w:type="continuationSeparator" w:id="0">
    <w:p w14:paraId="73FF32F6" w14:textId="77777777" w:rsidR="00D02348" w:rsidRDefault="00D02348" w:rsidP="00FF0B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gtfjbYkdnlmTimes-Roman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043458" w14:textId="77777777" w:rsidR="00D02348" w:rsidRDefault="00D02348" w:rsidP="00FF0B82">
      <w:r>
        <w:separator/>
      </w:r>
    </w:p>
  </w:footnote>
  <w:footnote w:type="continuationSeparator" w:id="0">
    <w:p w14:paraId="0F37A968" w14:textId="77777777" w:rsidR="00D02348" w:rsidRDefault="00D02348" w:rsidP="00FF0B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6D07"/>
    <w:rsid w:val="00012844"/>
    <w:rsid w:val="000A0893"/>
    <w:rsid w:val="00115531"/>
    <w:rsid w:val="001B0AA2"/>
    <w:rsid w:val="002D72CA"/>
    <w:rsid w:val="003564A9"/>
    <w:rsid w:val="00381232"/>
    <w:rsid w:val="003A64C2"/>
    <w:rsid w:val="003D26DA"/>
    <w:rsid w:val="00460E52"/>
    <w:rsid w:val="004E13D0"/>
    <w:rsid w:val="00503C53"/>
    <w:rsid w:val="005101BF"/>
    <w:rsid w:val="00602AFF"/>
    <w:rsid w:val="00605F8A"/>
    <w:rsid w:val="006B073E"/>
    <w:rsid w:val="00713DBC"/>
    <w:rsid w:val="007E76F2"/>
    <w:rsid w:val="00874D82"/>
    <w:rsid w:val="009B78B1"/>
    <w:rsid w:val="009C57DD"/>
    <w:rsid w:val="00A31BC9"/>
    <w:rsid w:val="00A76CBC"/>
    <w:rsid w:val="00AF1144"/>
    <w:rsid w:val="00BC5583"/>
    <w:rsid w:val="00BF4E71"/>
    <w:rsid w:val="00C00715"/>
    <w:rsid w:val="00CC40A8"/>
    <w:rsid w:val="00D02348"/>
    <w:rsid w:val="00D07A40"/>
    <w:rsid w:val="00D157CA"/>
    <w:rsid w:val="00D65E72"/>
    <w:rsid w:val="00D94C04"/>
    <w:rsid w:val="00DD06A3"/>
    <w:rsid w:val="00E70CFA"/>
    <w:rsid w:val="00EB6D07"/>
    <w:rsid w:val="00EC4AF1"/>
    <w:rsid w:val="00F3636E"/>
    <w:rsid w:val="00FF0B82"/>
    <w:rsid w:val="26626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B23AC0E"/>
  <w15:docId w15:val="{BC6C53B0-AAEE-42C9-A928-6F450A1A6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浅色1"/>
    <w:basedOn w:val="TableNormal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fontstyle01">
    <w:name w:val="fontstyle01"/>
    <w:basedOn w:val="DefaultParagraphFont"/>
    <w:rPr>
      <w:rFonts w:ascii="NgtfjbYkdnlmTimes-Roman" w:hAnsi="NgtfjbYkdnlmTimes-Roman" w:hint="default"/>
      <w:color w:val="000000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帐户</dc:creator>
  <cp:lastModifiedBy>Jophcy Kumar</cp:lastModifiedBy>
  <cp:revision>2</cp:revision>
  <dcterms:created xsi:type="dcterms:W3CDTF">2021-10-12T08:52:00Z</dcterms:created>
  <dcterms:modified xsi:type="dcterms:W3CDTF">2021-10-12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